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A6F" w:rsidRDefault="00594A6F" w:rsidP="00594A6F">
      <w:pPr>
        <w:rPr>
          <w:b/>
          <w:lang w:val="en-US"/>
        </w:rPr>
      </w:pPr>
      <w:r w:rsidRPr="008C3C91">
        <w:rPr>
          <w:b/>
          <w:lang w:val="en-US"/>
        </w:rPr>
        <w:t>Supplementary material</w:t>
      </w:r>
      <w:r>
        <w:rPr>
          <w:b/>
          <w:lang w:val="en-US"/>
        </w:rPr>
        <w:t xml:space="preserve"> I</w:t>
      </w:r>
    </w:p>
    <w:p w:rsidR="00594A6F" w:rsidRPr="008C3C91" w:rsidRDefault="00594A6F" w:rsidP="00594A6F">
      <w:pPr>
        <w:rPr>
          <w:b/>
          <w:lang w:val="en-US"/>
        </w:rPr>
      </w:pPr>
    </w:p>
    <w:tbl>
      <w:tblPr>
        <w:tblpPr w:leftFromText="141" w:rightFromText="141" w:vertAnchor="text" w:horzAnchor="margin" w:tblpY="151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42"/>
        <w:gridCol w:w="708"/>
        <w:gridCol w:w="1560"/>
        <w:gridCol w:w="1842"/>
        <w:gridCol w:w="1134"/>
      </w:tblGrid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 xml:space="preserve">Case </w:t>
            </w:r>
            <w:proofErr w:type="spellStart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17B49" w:rsidRDefault="00594A6F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617B49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istance to anal verge (cm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Specimen</w:t>
            </w:r>
            <w:proofErr w:type="spellEnd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</w:t>
            </w: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ize</w:t>
            </w:r>
            <w:proofErr w:type="spellEnd"/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 xml:space="preserve"> (cm²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Tumorsize (mm)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,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0,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594A6F" w:rsidRPr="006227D1" w:rsidTr="00855C63">
        <w:trPr>
          <w:trHeight w:val="315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,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6,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1,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 w:rsidR="00594A6F" w:rsidRPr="006227D1" w:rsidTr="00855C63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5,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94A6F" w:rsidRPr="006227D1" w:rsidRDefault="00594A6F" w:rsidP="00855C6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6227D1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</w:tr>
    </w:tbl>
    <w:p w:rsidR="00594A6F" w:rsidRDefault="00594A6F" w:rsidP="00594A6F">
      <w:pPr>
        <w:rPr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b/>
          <w:lang w:val="en-US"/>
        </w:rPr>
      </w:pPr>
    </w:p>
    <w:p w:rsidR="00594A6F" w:rsidRDefault="00594A6F" w:rsidP="00594A6F">
      <w:pPr>
        <w:rPr>
          <w:lang w:val="en-US"/>
        </w:rPr>
      </w:pPr>
      <w:r w:rsidRPr="002A3DDE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675EA3">
        <w:rPr>
          <w:lang w:val="en-US"/>
        </w:rPr>
        <w:t xml:space="preserve"> </w:t>
      </w:r>
      <w:r>
        <w:rPr>
          <w:lang w:val="en-US"/>
        </w:rPr>
        <w:t xml:space="preserve">Detailed information about the 15 </w:t>
      </w:r>
      <w:proofErr w:type="spellStart"/>
      <w:r>
        <w:rPr>
          <w:lang w:val="en-US"/>
        </w:rPr>
        <w:t>eFTR</w:t>
      </w:r>
      <w:proofErr w:type="spellEnd"/>
      <w:r>
        <w:rPr>
          <w:lang w:val="en-US"/>
        </w:rPr>
        <w:t xml:space="preserve"> cases</w:t>
      </w:r>
    </w:p>
    <w:p w:rsidR="00594A6F" w:rsidRDefault="00594A6F" w:rsidP="00594A6F">
      <w:pPr>
        <w:rPr>
          <w:lang w:val="en-US"/>
        </w:rPr>
      </w:pPr>
    </w:p>
    <w:p w:rsidR="00594A6F" w:rsidRDefault="00594A6F" w:rsidP="00594A6F">
      <w:pPr>
        <w:rPr>
          <w:lang w:val="en-US"/>
        </w:rPr>
      </w:pPr>
      <w:proofErr w:type="spellStart"/>
      <w:proofErr w:type="gramStart"/>
      <w:r>
        <w:rPr>
          <w:lang w:val="en-US"/>
        </w:rPr>
        <w:t>eFTR</w:t>
      </w:r>
      <w:proofErr w:type="spellEnd"/>
      <w:proofErr w:type="gramEnd"/>
      <w:r>
        <w:rPr>
          <w:lang w:val="en-US"/>
        </w:rPr>
        <w:t xml:space="preserve"> </w:t>
      </w:r>
      <w:r w:rsidRPr="00D40965">
        <w:rPr>
          <w:lang w:val="en-US"/>
        </w:rPr>
        <w:t>endoscopic</w:t>
      </w:r>
      <w:r>
        <w:rPr>
          <w:lang w:val="en-US"/>
        </w:rPr>
        <w:t xml:space="preserve"> full thickness resection, m: men, w: women, * in one </w:t>
      </w:r>
      <w:proofErr w:type="spellStart"/>
      <w:r>
        <w:rPr>
          <w:lang w:val="en-US"/>
        </w:rPr>
        <w:t>eFTR</w:t>
      </w:r>
      <w:proofErr w:type="spellEnd"/>
      <w:r>
        <w:rPr>
          <w:lang w:val="en-US"/>
        </w:rPr>
        <w:t xml:space="preserve"> specimen no further tumor cells were found after initial biopsy</w:t>
      </w:r>
    </w:p>
    <w:p w:rsidR="00C86152" w:rsidRPr="00594A6F" w:rsidRDefault="00C86152">
      <w:pPr>
        <w:rPr>
          <w:lang w:val="en-US"/>
        </w:rPr>
      </w:pPr>
      <w:bookmarkStart w:id="0" w:name="_GoBack"/>
      <w:bookmarkEnd w:id="0"/>
    </w:p>
    <w:sectPr w:rsidR="00C86152" w:rsidRPr="00594A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6F"/>
    <w:rsid w:val="000218CB"/>
    <w:rsid w:val="00043143"/>
    <w:rsid w:val="00057992"/>
    <w:rsid w:val="00073D7E"/>
    <w:rsid w:val="000C0B27"/>
    <w:rsid w:val="000D1E2E"/>
    <w:rsid w:val="000D425D"/>
    <w:rsid w:val="000D4857"/>
    <w:rsid w:val="000E2FD4"/>
    <w:rsid w:val="00121120"/>
    <w:rsid w:val="00152FBC"/>
    <w:rsid w:val="00175005"/>
    <w:rsid w:val="00185C26"/>
    <w:rsid w:val="00190DA8"/>
    <w:rsid w:val="001C31ED"/>
    <w:rsid w:val="001E0E16"/>
    <w:rsid w:val="001E2228"/>
    <w:rsid w:val="001E49FF"/>
    <w:rsid w:val="00203891"/>
    <w:rsid w:val="00223FF5"/>
    <w:rsid w:val="002359E6"/>
    <w:rsid w:val="002774C7"/>
    <w:rsid w:val="002B50B7"/>
    <w:rsid w:val="002C1141"/>
    <w:rsid w:val="002D02AF"/>
    <w:rsid w:val="002D520B"/>
    <w:rsid w:val="002E5CDD"/>
    <w:rsid w:val="00300F6F"/>
    <w:rsid w:val="00335B35"/>
    <w:rsid w:val="00362909"/>
    <w:rsid w:val="00376BB4"/>
    <w:rsid w:val="00385919"/>
    <w:rsid w:val="004512D3"/>
    <w:rsid w:val="00472997"/>
    <w:rsid w:val="004C23A9"/>
    <w:rsid w:val="004D4B22"/>
    <w:rsid w:val="004F10DE"/>
    <w:rsid w:val="0055301F"/>
    <w:rsid w:val="00594A6F"/>
    <w:rsid w:val="00597E3D"/>
    <w:rsid w:val="005C137D"/>
    <w:rsid w:val="005F168F"/>
    <w:rsid w:val="00627A07"/>
    <w:rsid w:val="00640F69"/>
    <w:rsid w:val="00656243"/>
    <w:rsid w:val="00662911"/>
    <w:rsid w:val="006842B3"/>
    <w:rsid w:val="006947B0"/>
    <w:rsid w:val="006D4E63"/>
    <w:rsid w:val="006F4B63"/>
    <w:rsid w:val="006F6769"/>
    <w:rsid w:val="006F73F3"/>
    <w:rsid w:val="007011DC"/>
    <w:rsid w:val="0072770C"/>
    <w:rsid w:val="00735F1D"/>
    <w:rsid w:val="007720A8"/>
    <w:rsid w:val="007752D9"/>
    <w:rsid w:val="007C5BDF"/>
    <w:rsid w:val="00815675"/>
    <w:rsid w:val="00834FE5"/>
    <w:rsid w:val="00897471"/>
    <w:rsid w:val="008A4281"/>
    <w:rsid w:val="008D193A"/>
    <w:rsid w:val="008D35DD"/>
    <w:rsid w:val="008F237F"/>
    <w:rsid w:val="00930BAC"/>
    <w:rsid w:val="00933012"/>
    <w:rsid w:val="00964A1A"/>
    <w:rsid w:val="00983178"/>
    <w:rsid w:val="009A1A94"/>
    <w:rsid w:val="009C179C"/>
    <w:rsid w:val="009D7B8B"/>
    <w:rsid w:val="00A244F3"/>
    <w:rsid w:val="00A574DD"/>
    <w:rsid w:val="00AB68CE"/>
    <w:rsid w:val="00AD4D0A"/>
    <w:rsid w:val="00AD4D91"/>
    <w:rsid w:val="00AE2C6F"/>
    <w:rsid w:val="00AF0227"/>
    <w:rsid w:val="00B61B04"/>
    <w:rsid w:val="00B84A9E"/>
    <w:rsid w:val="00C10C8B"/>
    <w:rsid w:val="00C40CCA"/>
    <w:rsid w:val="00C473B4"/>
    <w:rsid w:val="00C51AD6"/>
    <w:rsid w:val="00C6611A"/>
    <w:rsid w:val="00C67DBE"/>
    <w:rsid w:val="00C86152"/>
    <w:rsid w:val="00C95CC6"/>
    <w:rsid w:val="00CC32FF"/>
    <w:rsid w:val="00CC341A"/>
    <w:rsid w:val="00CF3E48"/>
    <w:rsid w:val="00D07DA2"/>
    <w:rsid w:val="00D86756"/>
    <w:rsid w:val="00DA0FEF"/>
    <w:rsid w:val="00DB0973"/>
    <w:rsid w:val="00DB09AF"/>
    <w:rsid w:val="00DE0B48"/>
    <w:rsid w:val="00DE0D65"/>
    <w:rsid w:val="00DE3BA3"/>
    <w:rsid w:val="00E041A3"/>
    <w:rsid w:val="00E16BB6"/>
    <w:rsid w:val="00E17EF6"/>
    <w:rsid w:val="00E21312"/>
    <w:rsid w:val="00E60D6D"/>
    <w:rsid w:val="00E74208"/>
    <w:rsid w:val="00E85A35"/>
    <w:rsid w:val="00EB44A8"/>
    <w:rsid w:val="00EB5852"/>
    <w:rsid w:val="00EB6248"/>
    <w:rsid w:val="00EF7C12"/>
    <w:rsid w:val="00F11C9C"/>
    <w:rsid w:val="00F36270"/>
    <w:rsid w:val="00F42E17"/>
    <w:rsid w:val="00F61879"/>
    <w:rsid w:val="00F7622E"/>
    <w:rsid w:val="00F87A17"/>
    <w:rsid w:val="00FB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8C9B2D-C238-438A-9D84-DA4E8AEE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4A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39</Characters>
  <Application>Microsoft Office Word</Application>
  <DocSecurity>0</DocSecurity>
  <Lines>2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, Markus</dc:creator>
  <cp:keywords/>
  <dc:description/>
  <cp:lastModifiedBy>Brand, Markus</cp:lastModifiedBy>
  <cp:revision>1</cp:revision>
  <dcterms:created xsi:type="dcterms:W3CDTF">2020-11-03T13:35:00Z</dcterms:created>
  <dcterms:modified xsi:type="dcterms:W3CDTF">2020-11-03T13:35:00Z</dcterms:modified>
</cp:coreProperties>
</file>